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53D38" w14:textId="7E682253" w:rsidR="00D31039" w:rsidRPr="00D709D8" w:rsidRDefault="00D31039" w:rsidP="00180844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D709D8">
        <w:rPr>
          <w:rFonts w:ascii="Times New Roman" w:hAnsi="Times New Roman" w:cs="Times New Roman"/>
          <w:b/>
          <w:bCs/>
          <w:lang w:val="en-GB"/>
        </w:rPr>
        <w:t>Supplementary table 1:</w:t>
      </w:r>
      <w:r w:rsidRPr="00D709D8">
        <w:rPr>
          <w:rFonts w:ascii="Times New Roman" w:hAnsi="Times New Roman" w:cs="Times New Roman"/>
          <w:lang w:val="en-GB"/>
        </w:rPr>
        <w:t xml:space="preserve"> </w:t>
      </w:r>
      <w:r w:rsidRPr="00D709D8">
        <w:rPr>
          <w:rFonts w:ascii="Times New Roman" w:hAnsi="Times New Roman" w:cs="Times New Roman"/>
        </w:rPr>
        <w:t>Correlation between lifestyle factors and 1-year changes in SE and axial length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3"/>
        <w:gridCol w:w="1431"/>
        <w:gridCol w:w="812"/>
        <w:gridCol w:w="1637"/>
        <w:gridCol w:w="827"/>
      </w:tblGrid>
      <w:tr w:rsidR="00D31039" w:rsidRPr="00D709D8" w14:paraId="45E329F6" w14:textId="77777777" w:rsidTr="008870D5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E51CBA" w14:textId="77777777" w:rsidR="00D31039" w:rsidRPr="00D709D8" w:rsidRDefault="00D31039" w:rsidP="00D31039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8BE350" w14:textId="77777777" w:rsidR="00D31039" w:rsidRPr="00D709D8" w:rsidRDefault="00D31039" w:rsidP="00D31039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b/>
                <w:bCs/>
                <w:lang w:val="en-US"/>
              </w:rPr>
              <w:t>SE change (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9C426F" w14:textId="77777777" w:rsidR="00D31039" w:rsidRPr="00D709D8" w:rsidRDefault="00D31039" w:rsidP="00D31039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AD9C60" w14:textId="77777777" w:rsidR="00D31039" w:rsidRPr="00D709D8" w:rsidRDefault="00D31039" w:rsidP="00D31039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b/>
                <w:bCs/>
                <w:lang w:val="en-US"/>
              </w:rPr>
              <w:t>AXL change (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54F90D" w14:textId="77777777" w:rsidR="00D31039" w:rsidRPr="00D709D8" w:rsidRDefault="00D31039" w:rsidP="00D31039">
            <w:pPr>
              <w:widowControl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D31039" w:rsidRPr="00D709D8" w14:paraId="0190FEB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CD8BB9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1 (weekday outdoor)</w:t>
            </w:r>
          </w:p>
        </w:tc>
        <w:tc>
          <w:tcPr>
            <w:tcW w:w="0" w:type="auto"/>
            <w:vAlign w:val="center"/>
            <w:hideMark/>
          </w:tcPr>
          <w:p w14:paraId="06760B62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799F538A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7054C40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24</w:t>
            </w:r>
          </w:p>
        </w:tc>
        <w:tc>
          <w:tcPr>
            <w:tcW w:w="0" w:type="auto"/>
            <w:vAlign w:val="center"/>
            <w:hideMark/>
          </w:tcPr>
          <w:p w14:paraId="7EF113C9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27</w:t>
            </w:r>
          </w:p>
        </w:tc>
      </w:tr>
      <w:tr w:rsidR="00D31039" w:rsidRPr="00D709D8" w14:paraId="755873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891763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2 (weekday homework)</w:t>
            </w:r>
          </w:p>
        </w:tc>
        <w:tc>
          <w:tcPr>
            <w:tcW w:w="0" w:type="auto"/>
            <w:vAlign w:val="center"/>
            <w:hideMark/>
          </w:tcPr>
          <w:p w14:paraId="5053076F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1C5103D5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6B0CBDB8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2D736A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1.00</w:t>
            </w:r>
          </w:p>
        </w:tc>
      </w:tr>
      <w:tr w:rsidR="00D31039" w:rsidRPr="00D709D8" w14:paraId="1B9A6E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0A60A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3 (weekday mobile device)</w:t>
            </w:r>
          </w:p>
        </w:tc>
        <w:tc>
          <w:tcPr>
            <w:tcW w:w="0" w:type="auto"/>
            <w:vAlign w:val="center"/>
            <w:hideMark/>
          </w:tcPr>
          <w:p w14:paraId="79FEA34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38CAA5DF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514A362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18</w:t>
            </w:r>
          </w:p>
        </w:tc>
        <w:tc>
          <w:tcPr>
            <w:tcW w:w="0" w:type="auto"/>
            <w:vAlign w:val="center"/>
            <w:hideMark/>
          </w:tcPr>
          <w:p w14:paraId="270C3D5A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42</w:t>
            </w:r>
          </w:p>
        </w:tc>
      </w:tr>
      <w:tr w:rsidR="00D31039" w:rsidRPr="00D709D8" w14:paraId="2B6429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1D9AC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4 (weekday computer/video games)</w:t>
            </w:r>
          </w:p>
        </w:tc>
        <w:tc>
          <w:tcPr>
            <w:tcW w:w="0" w:type="auto"/>
            <w:vAlign w:val="center"/>
            <w:hideMark/>
          </w:tcPr>
          <w:p w14:paraId="0C585927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3460F374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06686B28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25</w:t>
            </w:r>
          </w:p>
        </w:tc>
        <w:tc>
          <w:tcPr>
            <w:tcW w:w="0" w:type="auto"/>
            <w:vAlign w:val="center"/>
            <w:hideMark/>
          </w:tcPr>
          <w:p w14:paraId="6EE391FB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25</w:t>
            </w:r>
          </w:p>
        </w:tc>
      </w:tr>
      <w:tr w:rsidR="00D31039" w:rsidRPr="00D709D8" w14:paraId="178CBB7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14219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5 (weekday TV)</w:t>
            </w:r>
          </w:p>
        </w:tc>
        <w:tc>
          <w:tcPr>
            <w:tcW w:w="0" w:type="auto"/>
            <w:vAlign w:val="center"/>
            <w:hideMark/>
          </w:tcPr>
          <w:p w14:paraId="1171932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4D26D905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666061D7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23</w:t>
            </w:r>
          </w:p>
        </w:tc>
        <w:tc>
          <w:tcPr>
            <w:tcW w:w="0" w:type="auto"/>
            <w:vAlign w:val="center"/>
            <w:hideMark/>
          </w:tcPr>
          <w:p w14:paraId="1A966AD2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29</w:t>
            </w:r>
          </w:p>
        </w:tc>
      </w:tr>
      <w:tr w:rsidR="00D31039" w:rsidRPr="00D709D8" w14:paraId="26B1E6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1123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6 (weekend outdoor)</w:t>
            </w:r>
          </w:p>
        </w:tc>
        <w:tc>
          <w:tcPr>
            <w:tcW w:w="0" w:type="auto"/>
            <w:vAlign w:val="center"/>
            <w:hideMark/>
          </w:tcPr>
          <w:p w14:paraId="7D2461C1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15</w:t>
            </w:r>
          </w:p>
        </w:tc>
        <w:tc>
          <w:tcPr>
            <w:tcW w:w="0" w:type="auto"/>
            <w:vAlign w:val="center"/>
            <w:hideMark/>
          </w:tcPr>
          <w:p w14:paraId="77C71588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2B91FC51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28</w:t>
            </w:r>
          </w:p>
        </w:tc>
        <w:tc>
          <w:tcPr>
            <w:tcW w:w="0" w:type="auto"/>
            <w:vAlign w:val="center"/>
            <w:hideMark/>
          </w:tcPr>
          <w:p w14:paraId="1A897749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19</w:t>
            </w:r>
          </w:p>
        </w:tc>
      </w:tr>
      <w:tr w:rsidR="00D31039" w:rsidRPr="00D709D8" w14:paraId="1FE24E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14182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7 (weekend homework)</w:t>
            </w:r>
          </w:p>
        </w:tc>
        <w:tc>
          <w:tcPr>
            <w:tcW w:w="0" w:type="auto"/>
            <w:vAlign w:val="center"/>
            <w:hideMark/>
          </w:tcPr>
          <w:p w14:paraId="099AD945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148DD2A8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1FD73F6A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1FA88AD2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85</w:t>
            </w:r>
          </w:p>
        </w:tc>
      </w:tr>
      <w:tr w:rsidR="00D31039" w:rsidRPr="00D709D8" w14:paraId="12AAA1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808B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8 (weekend mobile device)</w:t>
            </w:r>
          </w:p>
        </w:tc>
        <w:tc>
          <w:tcPr>
            <w:tcW w:w="0" w:type="auto"/>
            <w:vAlign w:val="center"/>
            <w:hideMark/>
          </w:tcPr>
          <w:p w14:paraId="2BA308C8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2894B241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6B873A08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20</w:t>
            </w:r>
          </w:p>
        </w:tc>
        <w:tc>
          <w:tcPr>
            <w:tcW w:w="0" w:type="auto"/>
            <w:vAlign w:val="center"/>
            <w:hideMark/>
          </w:tcPr>
          <w:p w14:paraId="3DCA3D9E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35</w:t>
            </w:r>
          </w:p>
        </w:tc>
      </w:tr>
      <w:tr w:rsidR="00D31039" w:rsidRPr="00D709D8" w14:paraId="09D0B0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FFEAA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9 (weekend computer/video games)</w:t>
            </w:r>
          </w:p>
        </w:tc>
        <w:tc>
          <w:tcPr>
            <w:tcW w:w="0" w:type="auto"/>
            <w:vAlign w:val="center"/>
            <w:hideMark/>
          </w:tcPr>
          <w:p w14:paraId="7BA98AC2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323D2DDD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701534A6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7891BB70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93</w:t>
            </w:r>
          </w:p>
        </w:tc>
      </w:tr>
      <w:tr w:rsidR="00D31039" w:rsidRPr="00D709D8" w14:paraId="7EF6DB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1783FE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Q10 (weekend TV)</w:t>
            </w:r>
          </w:p>
        </w:tc>
        <w:tc>
          <w:tcPr>
            <w:tcW w:w="0" w:type="auto"/>
            <w:vAlign w:val="center"/>
            <w:hideMark/>
          </w:tcPr>
          <w:p w14:paraId="6F2F6D41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097F497B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7332B8B1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-0.18</w:t>
            </w:r>
          </w:p>
        </w:tc>
        <w:tc>
          <w:tcPr>
            <w:tcW w:w="0" w:type="auto"/>
            <w:vAlign w:val="center"/>
            <w:hideMark/>
          </w:tcPr>
          <w:p w14:paraId="7BE4434D" w14:textId="77777777" w:rsidR="00D31039" w:rsidRPr="00D709D8" w:rsidRDefault="00D31039" w:rsidP="00D31039">
            <w:pPr>
              <w:widowControl/>
              <w:spacing w:after="0" w:line="240" w:lineRule="auto"/>
              <w:rPr>
                <w:rFonts w:ascii="Times New Roman" w:eastAsia="PMingLiU" w:hAnsi="Times New Roman" w:cs="Times New Roman"/>
                <w:lang w:val="en-US"/>
              </w:rPr>
            </w:pPr>
            <w:r w:rsidRPr="00D709D8">
              <w:rPr>
                <w:rFonts w:ascii="Times New Roman" w:eastAsia="PMingLiU" w:hAnsi="Times New Roman" w:cs="Times New Roman"/>
                <w:lang w:val="en-US"/>
              </w:rPr>
              <w:t>0.40</w:t>
            </w:r>
          </w:p>
        </w:tc>
      </w:tr>
    </w:tbl>
    <w:p w14:paraId="767141DB" w14:textId="5DA552F8" w:rsidR="00D31039" w:rsidRPr="00D676F5" w:rsidRDefault="00E74EA1" w:rsidP="00180844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lang w:val="en-GB"/>
        </w:rPr>
      </w:pPr>
      <w:r w:rsidRPr="00D709D8">
        <w:rPr>
          <w:rStyle w:val="Strong"/>
          <w:rFonts w:ascii="Times New Roman" w:hAnsi="Times New Roman" w:cs="Times New Roman"/>
        </w:rPr>
        <w:t>Pearson correlation analyses</w:t>
      </w:r>
      <w:r w:rsidRPr="00D709D8">
        <w:rPr>
          <w:rFonts w:ascii="Times New Roman" w:hAnsi="Times New Roman" w:cs="Times New Roman"/>
        </w:rPr>
        <w:t xml:space="preserve"> were conducted, and the corresponding </w:t>
      </w:r>
      <w:r w:rsidRPr="00D709D8">
        <w:rPr>
          <w:rStyle w:val="Strong"/>
          <w:rFonts w:ascii="Times New Roman" w:hAnsi="Times New Roman" w:cs="Times New Roman"/>
        </w:rPr>
        <w:t>correlation coefficients (r) and p-values</w:t>
      </w:r>
      <w:r w:rsidRPr="00D709D8">
        <w:rPr>
          <w:rFonts w:ascii="Times New Roman" w:hAnsi="Times New Roman" w:cs="Times New Roman"/>
        </w:rPr>
        <w:t xml:space="preserve"> have been calculated for all variables</w:t>
      </w:r>
    </w:p>
    <w:sectPr w:rsidR="00D31039" w:rsidRPr="00D676F5" w:rsidSect="00D30B4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71B80" w14:textId="77777777" w:rsidR="00EA0B7C" w:rsidRDefault="00EA0B7C" w:rsidP="00880179">
      <w:pPr>
        <w:spacing w:after="0" w:line="240" w:lineRule="auto"/>
      </w:pPr>
      <w:r>
        <w:separator/>
      </w:r>
    </w:p>
  </w:endnote>
  <w:endnote w:type="continuationSeparator" w:id="0">
    <w:p w14:paraId="2EA524D6" w14:textId="77777777" w:rsidR="00EA0B7C" w:rsidRDefault="00EA0B7C" w:rsidP="00880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764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1E94F5" w14:textId="77777777" w:rsidR="00880179" w:rsidRDefault="003C79AB" w:rsidP="00E349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8017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454B7A" w14:textId="77777777" w:rsidR="00880179" w:rsidRDefault="008801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0777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ADEE23" w14:textId="77777777" w:rsidR="00880179" w:rsidRDefault="003C79AB" w:rsidP="00E349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8017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4517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6957A7A" w14:textId="77777777" w:rsidR="00880179" w:rsidRDefault="008801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46DFC" w14:textId="77777777" w:rsidR="00EA0B7C" w:rsidRDefault="00EA0B7C" w:rsidP="00880179">
      <w:pPr>
        <w:spacing w:after="0" w:line="240" w:lineRule="auto"/>
      </w:pPr>
      <w:r>
        <w:separator/>
      </w:r>
    </w:p>
  </w:footnote>
  <w:footnote w:type="continuationSeparator" w:id="0">
    <w:p w14:paraId="2028A1F2" w14:textId="77777777" w:rsidR="00EA0B7C" w:rsidRDefault="00EA0B7C" w:rsidP="008801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55ED2"/>
    <w:multiLevelType w:val="multilevel"/>
    <w:tmpl w:val="EAEE50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3050A2E"/>
    <w:multiLevelType w:val="hybridMultilevel"/>
    <w:tmpl w:val="708634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A0490"/>
    <w:multiLevelType w:val="multilevel"/>
    <w:tmpl w:val="58F409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905341E"/>
    <w:multiLevelType w:val="hybridMultilevel"/>
    <w:tmpl w:val="53B82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DE05B3"/>
    <w:multiLevelType w:val="hybridMultilevel"/>
    <w:tmpl w:val="A6F80CBE"/>
    <w:lvl w:ilvl="0" w:tplc="0409000F">
      <w:start w:val="1"/>
      <w:numFmt w:val="decimal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5" w15:restartNumberingAfterBreak="0">
    <w:nsid w:val="0FEC0633"/>
    <w:multiLevelType w:val="hybridMultilevel"/>
    <w:tmpl w:val="ECEE2EE8"/>
    <w:lvl w:ilvl="0" w:tplc="E4A66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C3410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6A6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C2C0C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7F24F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2CAF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1B4A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C5632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6D0A4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11DF3A2A"/>
    <w:multiLevelType w:val="hybridMultilevel"/>
    <w:tmpl w:val="20689654"/>
    <w:lvl w:ilvl="0" w:tplc="83BE7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FE1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D9C5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3C88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45C00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D6A3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2D068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E22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2A06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3130097"/>
    <w:multiLevelType w:val="hybridMultilevel"/>
    <w:tmpl w:val="BD2267BA"/>
    <w:lvl w:ilvl="0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2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7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7200" w:hanging="480"/>
      </w:pPr>
      <w:rPr>
        <w:rFonts w:ascii="Wingdings" w:hAnsi="Wingdings" w:hint="default"/>
      </w:rPr>
    </w:lvl>
  </w:abstractNum>
  <w:abstractNum w:abstractNumId="8" w15:restartNumberingAfterBreak="0">
    <w:nsid w:val="1D7A1119"/>
    <w:multiLevelType w:val="hybridMultilevel"/>
    <w:tmpl w:val="52FCEA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70785E"/>
    <w:multiLevelType w:val="hybridMultilevel"/>
    <w:tmpl w:val="F62C8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5670A8"/>
    <w:multiLevelType w:val="multilevel"/>
    <w:tmpl w:val="6FFEDFE0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9000E0C"/>
    <w:multiLevelType w:val="hybridMultilevel"/>
    <w:tmpl w:val="1D30280A"/>
    <w:lvl w:ilvl="0" w:tplc="8772BE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1CC66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2BA8A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E625A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E729E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C62D7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A45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2BCA3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3083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D11687F"/>
    <w:multiLevelType w:val="multilevel"/>
    <w:tmpl w:val="33906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B60B61"/>
    <w:multiLevelType w:val="hybridMultilevel"/>
    <w:tmpl w:val="8E9EAFC6"/>
    <w:lvl w:ilvl="0" w:tplc="54C09F60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0D79FC"/>
    <w:multiLevelType w:val="multilevel"/>
    <w:tmpl w:val="13AC1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3264F8"/>
    <w:multiLevelType w:val="hybridMultilevel"/>
    <w:tmpl w:val="993E46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8E70500"/>
    <w:multiLevelType w:val="hybridMultilevel"/>
    <w:tmpl w:val="0E0A0912"/>
    <w:lvl w:ilvl="0" w:tplc="E6EC883C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35E30"/>
    <w:multiLevelType w:val="multilevel"/>
    <w:tmpl w:val="63CCF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CC41A7"/>
    <w:multiLevelType w:val="hybridMultilevel"/>
    <w:tmpl w:val="BEA2C37A"/>
    <w:lvl w:ilvl="0" w:tplc="D09434D8">
      <w:start w:val="1"/>
      <w:numFmt w:val="decimal"/>
      <w:lvlText w:val="%1."/>
      <w:lvlJc w:val="left"/>
      <w:pPr>
        <w:ind w:left="1440" w:hanging="360"/>
      </w:pPr>
    </w:lvl>
    <w:lvl w:ilvl="1" w:tplc="D38C3508">
      <w:start w:val="1"/>
      <w:numFmt w:val="decimal"/>
      <w:lvlText w:val="%2."/>
      <w:lvlJc w:val="left"/>
      <w:pPr>
        <w:ind w:left="1440" w:hanging="360"/>
      </w:pPr>
    </w:lvl>
    <w:lvl w:ilvl="2" w:tplc="DE12E794">
      <w:start w:val="1"/>
      <w:numFmt w:val="decimal"/>
      <w:lvlText w:val="%3."/>
      <w:lvlJc w:val="left"/>
      <w:pPr>
        <w:ind w:left="1440" w:hanging="360"/>
      </w:pPr>
    </w:lvl>
    <w:lvl w:ilvl="3" w:tplc="D19CDF28">
      <w:start w:val="1"/>
      <w:numFmt w:val="decimal"/>
      <w:lvlText w:val="%4."/>
      <w:lvlJc w:val="left"/>
      <w:pPr>
        <w:ind w:left="1440" w:hanging="360"/>
      </w:pPr>
    </w:lvl>
    <w:lvl w:ilvl="4" w:tplc="BFDCD0C8">
      <w:start w:val="1"/>
      <w:numFmt w:val="decimal"/>
      <w:lvlText w:val="%5."/>
      <w:lvlJc w:val="left"/>
      <w:pPr>
        <w:ind w:left="1440" w:hanging="360"/>
      </w:pPr>
    </w:lvl>
    <w:lvl w:ilvl="5" w:tplc="01C06CA4">
      <w:start w:val="1"/>
      <w:numFmt w:val="decimal"/>
      <w:lvlText w:val="%6."/>
      <w:lvlJc w:val="left"/>
      <w:pPr>
        <w:ind w:left="1440" w:hanging="360"/>
      </w:pPr>
    </w:lvl>
    <w:lvl w:ilvl="6" w:tplc="6FC2EA9E">
      <w:start w:val="1"/>
      <w:numFmt w:val="decimal"/>
      <w:lvlText w:val="%7."/>
      <w:lvlJc w:val="left"/>
      <w:pPr>
        <w:ind w:left="1440" w:hanging="360"/>
      </w:pPr>
    </w:lvl>
    <w:lvl w:ilvl="7" w:tplc="6728F9E2">
      <w:start w:val="1"/>
      <w:numFmt w:val="decimal"/>
      <w:lvlText w:val="%8."/>
      <w:lvlJc w:val="left"/>
      <w:pPr>
        <w:ind w:left="1440" w:hanging="360"/>
      </w:pPr>
    </w:lvl>
    <w:lvl w:ilvl="8" w:tplc="F98E5D20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50517E52"/>
    <w:multiLevelType w:val="hybridMultilevel"/>
    <w:tmpl w:val="BB58CEAC"/>
    <w:lvl w:ilvl="0" w:tplc="3C16A4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8460A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B907D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C92BF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F487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0161B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A8A43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603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49C99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50ED4A4C"/>
    <w:multiLevelType w:val="hybridMultilevel"/>
    <w:tmpl w:val="1818BF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517D79ED"/>
    <w:multiLevelType w:val="hybridMultilevel"/>
    <w:tmpl w:val="AD76F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9D4551"/>
    <w:multiLevelType w:val="hybridMultilevel"/>
    <w:tmpl w:val="E0F0DC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643624F8"/>
    <w:multiLevelType w:val="multilevel"/>
    <w:tmpl w:val="13D05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6A7B8B"/>
    <w:multiLevelType w:val="hybridMultilevel"/>
    <w:tmpl w:val="C70A6B22"/>
    <w:lvl w:ilvl="0" w:tplc="92BCDF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52EC6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84641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D8A3D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F46BB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0B0A5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E6AD9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1901A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4621E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73D33D50"/>
    <w:multiLevelType w:val="multilevel"/>
    <w:tmpl w:val="BCFA7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B2059F5"/>
    <w:multiLevelType w:val="hybridMultilevel"/>
    <w:tmpl w:val="991EBF30"/>
    <w:lvl w:ilvl="0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2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7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7200" w:hanging="480"/>
      </w:pPr>
      <w:rPr>
        <w:rFonts w:ascii="Wingdings" w:hAnsi="Wingdings" w:hint="default"/>
      </w:rPr>
    </w:lvl>
  </w:abstractNum>
  <w:abstractNum w:abstractNumId="27" w15:restartNumberingAfterBreak="0">
    <w:nsid w:val="7B33164D"/>
    <w:multiLevelType w:val="multilevel"/>
    <w:tmpl w:val="90F81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22"/>
  </w:num>
  <w:num w:numId="5">
    <w:abstractNumId w:val="20"/>
  </w:num>
  <w:num w:numId="6">
    <w:abstractNumId w:val="27"/>
  </w:num>
  <w:num w:numId="7">
    <w:abstractNumId w:val="14"/>
  </w:num>
  <w:num w:numId="8">
    <w:abstractNumId w:val="23"/>
  </w:num>
  <w:num w:numId="9">
    <w:abstractNumId w:val="17"/>
  </w:num>
  <w:num w:numId="10">
    <w:abstractNumId w:val="18"/>
  </w:num>
  <w:num w:numId="11">
    <w:abstractNumId w:val="5"/>
  </w:num>
  <w:num w:numId="12">
    <w:abstractNumId w:val="19"/>
  </w:num>
  <w:num w:numId="13">
    <w:abstractNumId w:val="24"/>
  </w:num>
  <w:num w:numId="14">
    <w:abstractNumId w:val="6"/>
  </w:num>
  <w:num w:numId="15">
    <w:abstractNumId w:val="11"/>
  </w:num>
  <w:num w:numId="16">
    <w:abstractNumId w:val="26"/>
  </w:num>
  <w:num w:numId="17">
    <w:abstractNumId w:val="4"/>
  </w:num>
  <w:num w:numId="18">
    <w:abstractNumId w:val="7"/>
  </w:num>
  <w:num w:numId="19">
    <w:abstractNumId w:val="8"/>
  </w:num>
  <w:num w:numId="20">
    <w:abstractNumId w:val="13"/>
  </w:num>
  <w:num w:numId="21">
    <w:abstractNumId w:val="21"/>
  </w:num>
  <w:num w:numId="22">
    <w:abstractNumId w:val="3"/>
  </w:num>
  <w:num w:numId="23">
    <w:abstractNumId w:val="9"/>
  </w:num>
  <w:num w:numId="24">
    <w:abstractNumId w:val="1"/>
  </w:num>
  <w:num w:numId="25">
    <w:abstractNumId w:val="16"/>
  </w:num>
  <w:num w:numId="26">
    <w:abstractNumId w:val="12"/>
  </w:num>
  <w:num w:numId="27">
    <w:abstractNumId w:val="15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removeDateAndTime/>
  <w:bordersDoNotSurroundHeader/>
  <w:bordersDoNotSurroundFooter/>
  <w:proofState w:spelling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tTQ1Nze3MDM3NjFS0lEKTi0uzszPAykwNKkFAOftrc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wt2avkwzwsceff5rx5rsasew5a0e505tt&quot;&gt;My EndNote Library&lt;record-ids&gt;&lt;item&gt;876&lt;/item&gt;&lt;item&gt;1052&lt;/item&gt;&lt;item&gt;1057&lt;/item&gt;&lt;item&gt;1063&lt;/item&gt;&lt;item&gt;1080&lt;/item&gt;&lt;item&gt;1081&lt;/item&gt;&lt;item&gt;1085&lt;/item&gt;&lt;item&gt;1087&lt;/item&gt;&lt;item&gt;1092&lt;/item&gt;&lt;item&gt;1097&lt;/item&gt;&lt;item&gt;1131&lt;/item&gt;&lt;item&gt;1132&lt;/item&gt;&lt;item&gt;1133&lt;/item&gt;&lt;item&gt;1135&lt;/item&gt;&lt;item&gt;1195&lt;/item&gt;&lt;item&gt;1196&lt;/item&gt;&lt;item&gt;1197&lt;/item&gt;&lt;item&gt;1198&lt;/item&gt;&lt;item&gt;1199&lt;/item&gt;&lt;item&gt;1200&lt;/item&gt;&lt;item&gt;1202&lt;/item&gt;&lt;item&gt;1203&lt;/item&gt;&lt;item&gt;1204&lt;/item&gt;&lt;/record-ids&gt;&lt;/item&gt;&lt;/Libraries&gt;"/>
  </w:docVars>
  <w:rsids>
    <w:rsidRoot w:val="001B14EC"/>
    <w:rsid w:val="000027C3"/>
    <w:rsid w:val="000151DE"/>
    <w:rsid w:val="000163D5"/>
    <w:rsid w:val="00017B69"/>
    <w:rsid w:val="000222B5"/>
    <w:rsid w:val="000225C7"/>
    <w:rsid w:val="000235EB"/>
    <w:rsid w:val="00023687"/>
    <w:rsid w:val="00024E45"/>
    <w:rsid w:val="0002678F"/>
    <w:rsid w:val="000267DA"/>
    <w:rsid w:val="00027B9A"/>
    <w:rsid w:val="000318D6"/>
    <w:rsid w:val="0003246F"/>
    <w:rsid w:val="00033CAA"/>
    <w:rsid w:val="00033F29"/>
    <w:rsid w:val="000358FB"/>
    <w:rsid w:val="000400FF"/>
    <w:rsid w:val="00043525"/>
    <w:rsid w:val="00044229"/>
    <w:rsid w:val="00044F46"/>
    <w:rsid w:val="0004606E"/>
    <w:rsid w:val="000464DF"/>
    <w:rsid w:val="00051720"/>
    <w:rsid w:val="00055119"/>
    <w:rsid w:val="00055AA1"/>
    <w:rsid w:val="00056CEF"/>
    <w:rsid w:val="000627A1"/>
    <w:rsid w:val="000647A9"/>
    <w:rsid w:val="000658AA"/>
    <w:rsid w:val="00065D12"/>
    <w:rsid w:val="00072531"/>
    <w:rsid w:val="00074A00"/>
    <w:rsid w:val="000756E1"/>
    <w:rsid w:val="00081B11"/>
    <w:rsid w:val="00087899"/>
    <w:rsid w:val="0009083B"/>
    <w:rsid w:val="00092F44"/>
    <w:rsid w:val="0009335F"/>
    <w:rsid w:val="000A2437"/>
    <w:rsid w:val="000B298D"/>
    <w:rsid w:val="000B3AD5"/>
    <w:rsid w:val="000B489C"/>
    <w:rsid w:val="000B634A"/>
    <w:rsid w:val="000C5D93"/>
    <w:rsid w:val="000C69D8"/>
    <w:rsid w:val="000C6D44"/>
    <w:rsid w:val="000C7898"/>
    <w:rsid w:val="000E0B8F"/>
    <w:rsid w:val="000E5D6F"/>
    <w:rsid w:val="000F1013"/>
    <w:rsid w:val="000F1D4C"/>
    <w:rsid w:val="000F559D"/>
    <w:rsid w:val="000F6E93"/>
    <w:rsid w:val="00112B53"/>
    <w:rsid w:val="00117507"/>
    <w:rsid w:val="00120AB4"/>
    <w:rsid w:val="00122036"/>
    <w:rsid w:val="00122F13"/>
    <w:rsid w:val="00126BD3"/>
    <w:rsid w:val="001277E7"/>
    <w:rsid w:val="001315CB"/>
    <w:rsid w:val="00132CA4"/>
    <w:rsid w:val="0013340B"/>
    <w:rsid w:val="00134C12"/>
    <w:rsid w:val="0013593D"/>
    <w:rsid w:val="00135B43"/>
    <w:rsid w:val="001423BB"/>
    <w:rsid w:val="0014400C"/>
    <w:rsid w:val="001457B2"/>
    <w:rsid w:val="00155150"/>
    <w:rsid w:val="00164176"/>
    <w:rsid w:val="00164B46"/>
    <w:rsid w:val="00165418"/>
    <w:rsid w:val="00167147"/>
    <w:rsid w:val="001701B9"/>
    <w:rsid w:val="00174D1F"/>
    <w:rsid w:val="0017587F"/>
    <w:rsid w:val="00180844"/>
    <w:rsid w:val="00185C10"/>
    <w:rsid w:val="00193377"/>
    <w:rsid w:val="001A1E09"/>
    <w:rsid w:val="001A460C"/>
    <w:rsid w:val="001B0C78"/>
    <w:rsid w:val="001B14EC"/>
    <w:rsid w:val="001B2171"/>
    <w:rsid w:val="001B3EA3"/>
    <w:rsid w:val="001B7553"/>
    <w:rsid w:val="001C1863"/>
    <w:rsid w:val="001C1C8F"/>
    <w:rsid w:val="001C4000"/>
    <w:rsid w:val="001C790F"/>
    <w:rsid w:val="001C7988"/>
    <w:rsid w:val="001D3323"/>
    <w:rsid w:val="001D4BB5"/>
    <w:rsid w:val="001D536F"/>
    <w:rsid w:val="001E06CE"/>
    <w:rsid w:val="001E097B"/>
    <w:rsid w:val="001E537C"/>
    <w:rsid w:val="001F38DB"/>
    <w:rsid w:val="001F6777"/>
    <w:rsid w:val="0020206C"/>
    <w:rsid w:val="00202B91"/>
    <w:rsid w:val="00204A49"/>
    <w:rsid w:val="002073C6"/>
    <w:rsid w:val="0021630A"/>
    <w:rsid w:val="00222AB4"/>
    <w:rsid w:val="00225555"/>
    <w:rsid w:val="00225704"/>
    <w:rsid w:val="00237584"/>
    <w:rsid w:val="002403A8"/>
    <w:rsid w:val="00244B62"/>
    <w:rsid w:val="00245CE6"/>
    <w:rsid w:val="00247455"/>
    <w:rsid w:val="0025190D"/>
    <w:rsid w:val="00252648"/>
    <w:rsid w:val="00272292"/>
    <w:rsid w:val="00273D0C"/>
    <w:rsid w:val="00274E0C"/>
    <w:rsid w:val="00276AB6"/>
    <w:rsid w:val="00282D74"/>
    <w:rsid w:val="00285BF6"/>
    <w:rsid w:val="00286D71"/>
    <w:rsid w:val="00287B4A"/>
    <w:rsid w:val="0029182D"/>
    <w:rsid w:val="00293C06"/>
    <w:rsid w:val="00294CB8"/>
    <w:rsid w:val="00294ED1"/>
    <w:rsid w:val="00295B52"/>
    <w:rsid w:val="0029640F"/>
    <w:rsid w:val="002A13DA"/>
    <w:rsid w:val="002A32FF"/>
    <w:rsid w:val="002A3A4B"/>
    <w:rsid w:val="002B0084"/>
    <w:rsid w:val="002B1855"/>
    <w:rsid w:val="002B1D55"/>
    <w:rsid w:val="002B2600"/>
    <w:rsid w:val="002B75E4"/>
    <w:rsid w:val="002C0C40"/>
    <w:rsid w:val="002C3F6D"/>
    <w:rsid w:val="002C66A8"/>
    <w:rsid w:val="002D0DF4"/>
    <w:rsid w:val="002D12E2"/>
    <w:rsid w:val="002D233C"/>
    <w:rsid w:val="002D3E86"/>
    <w:rsid w:val="002E30BA"/>
    <w:rsid w:val="002E33FC"/>
    <w:rsid w:val="002E3928"/>
    <w:rsid w:val="002F0A8B"/>
    <w:rsid w:val="003029E8"/>
    <w:rsid w:val="00314F8A"/>
    <w:rsid w:val="00316AD3"/>
    <w:rsid w:val="00317300"/>
    <w:rsid w:val="00317DC4"/>
    <w:rsid w:val="00327B52"/>
    <w:rsid w:val="00327F82"/>
    <w:rsid w:val="00331723"/>
    <w:rsid w:val="00331CB0"/>
    <w:rsid w:val="00351841"/>
    <w:rsid w:val="003530C3"/>
    <w:rsid w:val="003540DA"/>
    <w:rsid w:val="003622B4"/>
    <w:rsid w:val="00371A06"/>
    <w:rsid w:val="0037487F"/>
    <w:rsid w:val="0037795A"/>
    <w:rsid w:val="003821FA"/>
    <w:rsid w:val="00382806"/>
    <w:rsid w:val="00384422"/>
    <w:rsid w:val="003879C5"/>
    <w:rsid w:val="003914FB"/>
    <w:rsid w:val="00392E08"/>
    <w:rsid w:val="00397BC2"/>
    <w:rsid w:val="003A6C48"/>
    <w:rsid w:val="003C0301"/>
    <w:rsid w:val="003C54E6"/>
    <w:rsid w:val="003C79AB"/>
    <w:rsid w:val="003D0528"/>
    <w:rsid w:val="003D0A42"/>
    <w:rsid w:val="003D152C"/>
    <w:rsid w:val="003D33AF"/>
    <w:rsid w:val="003D3BE3"/>
    <w:rsid w:val="003E1535"/>
    <w:rsid w:val="0040207D"/>
    <w:rsid w:val="0040225B"/>
    <w:rsid w:val="00404E0E"/>
    <w:rsid w:val="00407A68"/>
    <w:rsid w:val="0041132B"/>
    <w:rsid w:val="00412314"/>
    <w:rsid w:val="00412DE7"/>
    <w:rsid w:val="00412FB0"/>
    <w:rsid w:val="00413C0F"/>
    <w:rsid w:val="0041721E"/>
    <w:rsid w:val="00423871"/>
    <w:rsid w:val="0042452D"/>
    <w:rsid w:val="00426CDF"/>
    <w:rsid w:val="00433709"/>
    <w:rsid w:val="0043764A"/>
    <w:rsid w:val="00446B8E"/>
    <w:rsid w:val="004520AC"/>
    <w:rsid w:val="00452D01"/>
    <w:rsid w:val="00460E0D"/>
    <w:rsid w:val="004611AA"/>
    <w:rsid w:val="004664AD"/>
    <w:rsid w:val="004666CD"/>
    <w:rsid w:val="00467128"/>
    <w:rsid w:val="00471574"/>
    <w:rsid w:val="004735AE"/>
    <w:rsid w:val="00473612"/>
    <w:rsid w:val="00481E73"/>
    <w:rsid w:val="00484448"/>
    <w:rsid w:val="00487020"/>
    <w:rsid w:val="004879FB"/>
    <w:rsid w:val="00493AD1"/>
    <w:rsid w:val="00493DD6"/>
    <w:rsid w:val="00497DE8"/>
    <w:rsid w:val="004A4E37"/>
    <w:rsid w:val="004A6F9A"/>
    <w:rsid w:val="004B4E34"/>
    <w:rsid w:val="004B63A6"/>
    <w:rsid w:val="004B67BF"/>
    <w:rsid w:val="004C63B3"/>
    <w:rsid w:val="004D430D"/>
    <w:rsid w:val="004D4D59"/>
    <w:rsid w:val="004E42C7"/>
    <w:rsid w:val="004E5639"/>
    <w:rsid w:val="004F1130"/>
    <w:rsid w:val="004F1702"/>
    <w:rsid w:val="00507609"/>
    <w:rsid w:val="00507B85"/>
    <w:rsid w:val="00507C78"/>
    <w:rsid w:val="00513FD7"/>
    <w:rsid w:val="00514FF8"/>
    <w:rsid w:val="00515295"/>
    <w:rsid w:val="00516283"/>
    <w:rsid w:val="005164B5"/>
    <w:rsid w:val="00517408"/>
    <w:rsid w:val="00520AF1"/>
    <w:rsid w:val="00523251"/>
    <w:rsid w:val="00524A2D"/>
    <w:rsid w:val="00524CA1"/>
    <w:rsid w:val="005350D6"/>
    <w:rsid w:val="00541D85"/>
    <w:rsid w:val="00542C4C"/>
    <w:rsid w:val="005439B9"/>
    <w:rsid w:val="00547778"/>
    <w:rsid w:val="005479A1"/>
    <w:rsid w:val="00551F58"/>
    <w:rsid w:val="0055416A"/>
    <w:rsid w:val="005828A9"/>
    <w:rsid w:val="00582A8E"/>
    <w:rsid w:val="005861D3"/>
    <w:rsid w:val="00587803"/>
    <w:rsid w:val="00587902"/>
    <w:rsid w:val="0059088D"/>
    <w:rsid w:val="00590FFD"/>
    <w:rsid w:val="005A1972"/>
    <w:rsid w:val="005A2493"/>
    <w:rsid w:val="005A2792"/>
    <w:rsid w:val="005A4DD8"/>
    <w:rsid w:val="005B213A"/>
    <w:rsid w:val="005B33B0"/>
    <w:rsid w:val="005B4047"/>
    <w:rsid w:val="005B5259"/>
    <w:rsid w:val="005B6A08"/>
    <w:rsid w:val="005C0DDC"/>
    <w:rsid w:val="005C0E23"/>
    <w:rsid w:val="005C69A0"/>
    <w:rsid w:val="005D438B"/>
    <w:rsid w:val="005D717A"/>
    <w:rsid w:val="005E05BE"/>
    <w:rsid w:val="005E0866"/>
    <w:rsid w:val="005E0962"/>
    <w:rsid w:val="005E74A5"/>
    <w:rsid w:val="005F0B76"/>
    <w:rsid w:val="005F0F67"/>
    <w:rsid w:val="005F4720"/>
    <w:rsid w:val="005F4DF9"/>
    <w:rsid w:val="005F6B36"/>
    <w:rsid w:val="005F6C72"/>
    <w:rsid w:val="00600BE0"/>
    <w:rsid w:val="00602DC6"/>
    <w:rsid w:val="00604910"/>
    <w:rsid w:val="006075C6"/>
    <w:rsid w:val="00610CCB"/>
    <w:rsid w:val="00611032"/>
    <w:rsid w:val="00612425"/>
    <w:rsid w:val="00613847"/>
    <w:rsid w:val="00615A80"/>
    <w:rsid w:val="006167AA"/>
    <w:rsid w:val="00617E5A"/>
    <w:rsid w:val="0062111F"/>
    <w:rsid w:val="00621572"/>
    <w:rsid w:val="00624A1D"/>
    <w:rsid w:val="00630764"/>
    <w:rsid w:val="006329FA"/>
    <w:rsid w:val="00635B3C"/>
    <w:rsid w:val="00640BEE"/>
    <w:rsid w:val="00645F15"/>
    <w:rsid w:val="00651542"/>
    <w:rsid w:val="00656FB4"/>
    <w:rsid w:val="00657214"/>
    <w:rsid w:val="006658D2"/>
    <w:rsid w:val="00666A64"/>
    <w:rsid w:val="00667E67"/>
    <w:rsid w:val="00674779"/>
    <w:rsid w:val="00676C65"/>
    <w:rsid w:val="00680387"/>
    <w:rsid w:val="006808C6"/>
    <w:rsid w:val="006830FC"/>
    <w:rsid w:val="006869B5"/>
    <w:rsid w:val="00687C11"/>
    <w:rsid w:val="00696FC7"/>
    <w:rsid w:val="006A0FD9"/>
    <w:rsid w:val="006A11E1"/>
    <w:rsid w:val="006A38A8"/>
    <w:rsid w:val="006A41DB"/>
    <w:rsid w:val="006A5B1B"/>
    <w:rsid w:val="006A7645"/>
    <w:rsid w:val="006B0350"/>
    <w:rsid w:val="006B32F3"/>
    <w:rsid w:val="006B3E04"/>
    <w:rsid w:val="006B4D5C"/>
    <w:rsid w:val="006B55CC"/>
    <w:rsid w:val="006B63E7"/>
    <w:rsid w:val="006C790C"/>
    <w:rsid w:val="006C7EA4"/>
    <w:rsid w:val="006D18D4"/>
    <w:rsid w:val="006D1FAA"/>
    <w:rsid w:val="006D633F"/>
    <w:rsid w:val="006E6103"/>
    <w:rsid w:val="006F1A0A"/>
    <w:rsid w:val="006F1E71"/>
    <w:rsid w:val="006F7ECE"/>
    <w:rsid w:val="00703E7F"/>
    <w:rsid w:val="0070650F"/>
    <w:rsid w:val="0070791A"/>
    <w:rsid w:val="00707A7A"/>
    <w:rsid w:val="00714641"/>
    <w:rsid w:val="007164C6"/>
    <w:rsid w:val="007166F2"/>
    <w:rsid w:val="007223FB"/>
    <w:rsid w:val="00722BDA"/>
    <w:rsid w:val="007318DE"/>
    <w:rsid w:val="007437E0"/>
    <w:rsid w:val="00747308"/>
    <w:rsid w:val="007502D0"/>
    <w:rsid w:val="00752CCC"/>
    <w:rsid w:val="00754801"/>
    <w:rsid w:val="007654B3"/>
    <w:rsid w:val="00767446"/>
    <w:rsid w:val="00767A3F"/>
    <w:rsid w:val="00772313"/>
    <w:rsid w:val="007742A9"/>
    <w:rsid w:val="0077791C"/>
    <w:rsid w:val="007848F3"/>
    <w:rsid w:val="00785EE5"/>
    <w:rsid w:val="00791FD8"/>
    <w:rsid w:val="007A3E20"/>
    <w:rsid w:val="007B0667"/>
    <w:rsid w:val="007B0B00"/>
    <w:rsid w:val="007C4E06"/>
    <w:rsid w:val="007C5DDA"/>
    <w:rsid w:val="007D0882"/>
    <w:rsid w:val="007D770C"/>
    <w:rsid w:val="007E00AF"/>
    <w:rsid w:val="007E2444"/>
    <w:rsid w:val="007E5A75"/>
    <w:rsid w:val="007E7A30"/>
    <w:rsid w:val="007F1B2A"/>
    <w:rsid w:val="007F533C"/>
    <w:rsid w:val="0080075A"/>
    <w:rsid w:val="008011CA"/>
    <w:rsid w:val="00802E80"/>
    <w:rsid w:val="00803771"/>
    <w:rsid w:val="00805DCD"/>
    <w:rsid w:val="00806BA3"/>
    <w:rsid w:val="00814E9B"/>
    <w:rsid w:val="008161C6"/>
    <w:rsid w:val="00821AA6"/>
    <w:rsid w:val="0083438F"/>
    <w:rsid w:val="00835961"/>
    <w:rsid w:val="00837990"/>
    <w:rsid w:val="0084352E"/>
    <w:rsid w:val="00844DFA"/>
    <w:rsid w:val="00845969"/>
    <w:rsid w:val="0084678E"/>
    <w:rsid w:val="00846895"/>
    <w:rsid w:val="00852CD0"/>
    <w:rsid w:val="00861C21"/>
    <w:rsid w:val="00861F0D"/>
    <w:rsid w:val="0087566C"/>
    <w:rsid w:val="00880179"/>
    <w:rsid w:val="00884F97"/>
    <w:rsid w:val="00885E77"/>
    <w:rsid w:val="008870CB"/>
    <w:rsid w:val="008870D5"/>
    <w:rsid w:val="00890D0A"/>
    <w:rsid w:val="00890F7F"/>
    <w:rsid w:val="008947AE"/>
    <w:rsid w:val="008947CB"/>
    <w:rsid w:val="00896CBA"/>
    <w:rsid w:val="00897583"/>
    <w:rsid w:val="008A2D31"/>
    <w:rsid w:val="008A423C"/>
    <w:rsid w:val="008A47DC"/>
    <w:rsid w:val="008A51EC"/>
    <w:rsid w:val="008B06BE"/>
    <w:rsid w:val="008B1525"/>
    <w:rsid w:val="008B1A5B"/>
    <w:rsid w:val="008B1C6C"/>
    <w:rsid w:val="008B3480"/>
    <w:rsid w:val="008B3AB5"/>
    <w:rsid w:val="008B3F5D"/>
    <w:rsid w:val="008B5333"/>
    <w:rsid w:val="008C03CD"/>
    <w:rsid w:val="008C06AF"/>
    <w:rsid w:val="008C2278"/>
    <w:rsid w:val="008C3149"/>
    <w:rsid w:val="008C5234"/>
    <w:rsid w:val="008C56AB"/>
    <w:rsid w:val="008C627D"/>
    <w:rsid w:val="008C6B6E"/>
    <w:rsid w:val="008D5B82"/>
    <w:rsid w:val="008D60A3"/>
    <w:rsid w:val="008E0257"/>
    <w:rsid w:val="008F2E73"/>
    <w:rsid w:val="008F5BE3"/>
    <w:rsid w:val="008F6E5A"/>
    <w:rsid w:val="008F7E9F"/>
    <w:rsid w:val="00903CDB"/>
    <w:rsid w:val="0090520A"/>
    <w:rsid w:val="00906CEE"/>
    <w:rsid w:val="00907DF5"/>
    <w:rsid w:val="00907F38"/>
    <w:rsid w:val="009145D4"/>
    <w:rsid w:val="00914836"/>
    <w:rsid w:val="009160D9"/>
    <w:rsid w:val="00922341"/>
    <w:rsid w:val="00922524"/>
    <w:rsid w:val="00925CFD"/>
    <w:rsid w:val="00930FED"/>
    <w:rsid w:val="009324F7"/>
    <w:rsid w:val="00934EB8"/>
    <w:rsid w:val="00937A3F"/>
    <w:rsid w:val="00941651"/>
    <w:rsid w:val="009607D1"/>
    <w:rsid w:val="009625E2"/>
    <w:rsid w:val="009647F1"/>
    <w:rsid w:val="009664A7"/>
    <w:rsid w:val="009709B6"/>
    <w:rsid w:val="009710D7"/>
    <w:rsid w:val="00972768"/>
    <w:rsid w:val="00975650"/>
    <w:rsid w:val="00975DCA"/>
    <w:rsid w:val="00976744"/>
    <w:rsid w:val="00980116"/>
    <w:rsid w:val="009854FA"/>
    <w:rsid w:val="00987037"/>
    <w:rsid w:val="009876FE"/>
    <w:rsid w:val="0098787F"/>
    <w:rsid w:val="00987F9F"/>
    <w:rsid w:val="0099217A"/>
    <w:rsid w:val="009924EF"/>
    <w:rsid w:val="00994D55"/>
    <w:rsid w:val="009A1FC5"/>
    <w:rsid w:val="009A4DC2"/>
    <w:rsid w:val="009A6D5F"/>
    <w:rsid w:val="009B03BB"/>
    <w:rsid w:val="009B05BB"/>
    <w:rsid w:val="009B314A"/>
    <w:rsid w:val="009B4839"/>
    <w:rsid w:val="009C2458"/>
    <w:rsid w:val="009C2EDC"/>
    <w:rsid w:val="009C5AAC"/>
    <w:rsid w:val="009D02E6"/>
    <w:rsid w:val="009D35D2"/>
    <w:rsid w:val="009D3A16"/>
    <w:rsid w:val="009D402E"/>
    <w:rsid w:val="009D5CD6"/>
    <w:rsid w:val="009E013A"/>
    <w:rsid w:val="009E072E"/>
    <w:rsid w:val="009E2A86"/>
    <w:rsid w:val="009E2F75"/>
    <w:rsid w:val="009E33B1"/>
    <w:rsid w:val="009E490C"/>
    <w:rsid w:val="009E540B"/>
    <w:rsid w:val="009F677D"/>
    <w:rsid w:val="00A02296"/>
    <w:rsid w:val="00A02D03"/>
    <w:rsid w:val="00A02DF8"/>
    <w:rsid w:val="00A039F9"/>
    <w:rsid w:val="00A043A9"/>
    <w:rsid w:val="00A113CE"/>
    <w:rsid w:val="00A160CF"/>
    <w:rsid w:val="00A20AE3"/>
    <w:rsid w:val="00A20C4A"/>
    <w:rsid w:val="00A22218"/>
    <w:rsid w:val="00A22D4A"/>
    <w:rsid w:val="00A37C1C"/>
    <w:rsid w:val="00A44517"/>
    <w:rsid w:val="00A45049"/>
    <w:rsid w:val="00A45B5F"/>
    <w:rsid w:val="00A5125C"/>
    <w:rsid w:val="00A51455"/>
    <w:rsid w:val="00A57A34"/>
    <w:rsid w:val="00A60D04"/>
    <w:rsid w:val="00A65C70"/>
    <w:rsid w:val="00A667AE"/>
    <w:rsid w:val="00A701A8"/>
    <w:rsid w:val="00A72136"/>
    <w:rsid w:val="00A72C6B"/>
    <w:rsid w:val="00A74441"/>
    <w:rsid w:val="00A7574D"/>
    <w:rsid w:val="00A77671"/>
    <w:rsid w:val="00A80D9D"/>
    <w:rsid w:val="00A817DF"/>
    <w:rsid w:val="00A87310"/>
    <w:rsid w:val="00A87F00"/>
    <w:rsid w:val="00A939F1"/>
    <w:rsid w:val="00A944AD"/>
    <w:rsid w:val="00A94719"/>
    <w:rsid w:val="00A977C7"/>
    <w:rsid w:val="00AA0550"/>
    <w:rsid w:val="00AA1F61"/>
    <w:rsid w:val="00AA2751"/>
    <w:rsid w:val="00AA34BE"/>
    <w:rsid w:val="00AA3DE2"/>
    <w:rsid w:val="00AC00C4"/>
    <w:rsid w:val="00AC5734"/>
    <w:rsid w:val="00AC70AF"/>
    <w:rsid w:val="00AC72DD"/>
    <w:rsid w:val="00AC76A9"/>
    <w:rsid w:val="00AF1E7E"/>
    <w:rsid w:val="00AF45B4"/>
    <w:rsid w:val="00AF7B33"/>
    <w:rsid w:val="00B0618D"/>
    <w:rsid w:val="00B068D8"/>
    <w:rsid w:val="00B1186C"/>
    <w:rsid w:val="00B1275F"/>
    <w:rsid w:val="00B176DD"/>
    <w:rsid w:val="00B21388"/>
    <w:rsid w:val="00B22310"/>
    <w:rsid w:val="00B23DA9"/>
    <w:rsid w:val="00B2791E"/>
    <w:rsid w:val="00B326CF"/>
    <w:rsid w:val="00B32BD5"/>
    <w:rsid w:val="00B43991"/>
    <w:rsid w:val="00B45A1D"/>
    <w:rsid w:val="00B47682"/>
    <w:rsid w:val="00B543F4"/>
    <w:rsid w:val="00B547CE"/>
    <w:rsid w:val="00B6163C"/>
    <w:rsid w:val="00B64E3F"/>
    <w:rsid w:val="00B6652E"/>
    <w:rsid w:val="00B756F2"/>
    <w:rsid w:val="00B769D3"/>
    <w:rsid w:val="00B77E03"/>
    <w:rsid w:val="00B809AA"/>
    <w:rsid w:val="00B8518E"/>
    <w:rsid w:val="00B85A49"/>
    <w:rsid w:val="00B922C1"/>
    <w:rsid w:val="00B94E60"/>
    <w:rsid w:val="00B95124"/>
    <w:rsid w:val="00B9637E"/>
    <w:rsid w:val="00BA3945"/>
    <w:rsid w:val="00BA4CB4"/>
    <w:rsid w:val="00BA51B9"/>
    <w:rsid w:val="00BB1CA1"/>
    <w:rsid w:val="00BB355B"/>
    <w:rsid w:val="00BB36C9"/>
    <w:rsid w:val="00BB6C1F"/>
    <w:rsid w:val="00BC00E0"/>
    <w:rsid w:val="00BC3871"/>
    <w:rsid w:val="00BC3DA2"/>
    <w:rsid w:val="00BC53C3"/>
    <w:rsid w:val="00BC64AF"/>
    <w:rsid w:val="00BD01B7"/>
    <w:rsid w:val="00BD412B"/>
    <w:rsid w:val="00BD4B99"/>
    <w:rsid w:val="00BD76D1"/>
    <w:rsid w:val="00BE0DBD"/>
    <w:rsid w:val="00BE59FE"/>
    <w:rsid w:val="00BF0CD2"/>
    <w:rsid w:val="00BF101D"/>
    <w:rsid w:val="00BF4EAE"/>
    <w:rsid w:val="00BF4EE8"/>
    <w:rsid w:val="00BF5985"/>
    <w:rsid w:val="00C055B3"/>
    <w:rsid w:val="00C0597B"/>
    <w:rsid w:val="00C231CB"/>
    <w:rsid w:val="00C26C3A"/>
    <w:rsid w:val="00C271B9"/>
    <w:rsid w:val="00C30144"/>
    <w:rsid w:val="00C37E14"/>
    <w:rsid w:val="00C408D6"/>
    <w:rsid w:val="00C450CF"/>
    <w:rsid w:val="00C45DDB"/>
    <w:rsid w:val="00C467A1"/>
    <w:rsid w:val="00C53FE2"/>
    <w:rsid w:val="00C5432F"/>
    <w:rsid w:val="00C62055"/>
    <w:rsid w:val="00C679DD"/>
    <w:rsid w:val="00C71ED0"/>
    <w:rsid w:val="00C725DE"/>
    <w:rsid w:val="00C74598"/>
    <w:rsid w:val="00C74CA7"/>
    <w:rsid w:val="00C80959"/>
    <w:rsid w:val="00C80964"/>
    <w:rsid w:val="00C82ED4"/>
    <w:rsid w:val="00C832F7"/>
    <w:rsid w:val="00C85B46"/>
    <w:rsid w:val="00C85FA5"/>
    <w:rsid w:val="00C86C03"/>
    <w:rsid w:val="00C876EB"/>
    <w:rsid w:val="00C87AB9"/>
    <w:rsid w:val="00C907FD"/>
    <w:rsid w:val="00C9207C"/>
    <w:rsid w:val="00C965E2"/>
    <w:rsid w:val="00CA0242"/>
    <w:rsid w:val="00CA0AA9"/>
    <w:rsid w:val="00CA4740"/>
    <w:rsid w:val="00CA4A52"/>
    <w:rsid w:val="00CB1AB0"/>
    <w:rsid w:val="00CC2386"/>
    <w:rsid w:val="00CD285D"/>
    <w:rsid w:val="00CD331F"/>
    <w:rsid w:val="00CD655D"/>
    <w:rsid w:val="00CD73A3"/>
    <w:rsid w:val="00CE6584"/>
    <w:rsid w:val="00CE759A"/>
    <w:rsid w:val="00CF42E4"/>
    <w:rsid w:val="00D00BC2"/>
    <w:rsid w:val="00D01624"/>
    <w:rsid w:val="00D05E4D"/>
    <w:rsid w:val="00D0650D"/>
    <w:rsid w:val="00D16C20"/>
    <w:rsid w:val="00D26AEC"/>
    <w:rsid w:val="00D30B4A"/>
    <w:rsid w:val="00D31039"/>
    <w:rsid w:val="00D321B1"/>
    <w:rsid w:val="00D4076E"/>
    <w:rsid w:val="00D41D1B"/>
    <w:rsid w:val="00D41FC1"/>
    <w:rsid w:val="00D455AB"/>
    <w:rsid w:val="00D50BA6"/>
    <w:rsid w:val="00D51E1F"/>
    <w:rsid w:val="00D643F3"/>
    <w:rsid w:val="00D676F5"/>
    <w:rsid w:val="00D709D8"/>
    <w:rsid w:val="00D72E75"/>
    <w:rsid w:val="00D74B7E"/>
    <w:rsid w:val="00D833AE"/>
    <w:rsid w:val="00D87272"/>
    <w:rsid w:val="00D904D1"/>
    <w:rsid w:val="00D94BB6"/>
    <w:rsid w:val="00D971FD"/>
    <w:rsid w:val="00DA03AB"/>
    <w:rsid w:val="00DA2DC6"/>
    <w:rsid w:val="00DA3680"/>
    <w:rsid w:val="00DA4337"/>
    <w:rsid w:val="00DA54D2"/>
    <w:rsid w:val="00DA70D6"/>
    <w:rsid w:val="00DB1211"/>
    <w:rsid w:val="00DB6FB5"/>
    <w:rsid w:val="00DC1426"/>
    <w:rsid w:val="00DC56BE"/>
    <w:rsid w:val="00DC5B10"/>
    <w:rsid w:val="00DC700A"/>
    <w:rsid w:val="00DC731D"/>
    <w:rsid w:val="00DD09C4"/>
    <w:rsid w:val="00DD2EE9"/>
    <w:rsid w:val="00DD6176"/>
    <w:rsid w:val="00DE49D4"/>
    <w:rsid w:val="00DE6D29"/>
    <w:rsid w:val="00DE7A86"/>
    <w:rsid w:val="00DF089E"/>
    <w:rsid w:val="00DF403B"/>
    <w:rsid w:val="00DF4D7C"/>
    <w:rsid w:val="00DF5001"/>
    <w:rsid w:val="00DF55EA"/>
    <w:rsid w:val="00DF6FA4"/>
    <w:rsid w:val="00E03725"/>
    <w:rsid w:val="00E03FB3"/>
    <w:rsid w:val="00E04329"/>
    <w:rsid w:val="00E04E76"/>
    <w:rsid w:val="00E1288A"/>
    <w:rsid w:val="00E15275"/>
    <w:rsid w:val="00E206D7"/>
    <w:rsid w:val="00E22294"/>
    <w:rsid w:val="00E22ACB"/>
    <w:rsid w:val="00E270C9"/>
    <w:rsid w:val="00E27EA9"/>
    <w:rsid w:val="00E31EAD"/>
    <w:rsid w:val="00E33BC5"/>
    <w:rsid w:val="00E36F9B"/>
    <w:rsid w:val="00E4385C"/>
    <w:rsid w:val="00E46494"/>
    <w:rsid w:val="00E50F95"/>
    <w:rsid w:val="00E51475"/>
    <w:rsid w:val="00E541D2"/>
    <w:rsid w:val="00E56501"/>
    <w:rsid w:val="00E61902"/>
    <w:rsid w:val="00E61CF3"/>
    <w:rsid w:val="00E62874"/>
    <w:rsid w:val="00E6716B"/>
    <w:rsid w:val="00E707A6"/>
    <w:rsid w:val="00E74EA1"/>
    <w:rsid w:val="00E75F55"/>
    <w:rsid w:val="00E76CD5"/>
    <w:rsid w:val="00E842DD"/>
    <w:rsid w:val="00E87570"/>
    <w:rsid w:val="00E91F9D"/>
    <w:rsid w:val="00E968E8"/>
    <w:rsid w:val="00EA0700"/>
    <w:rsid w:val="00EA0B7C"/>
    <w:rsid w:val="00EA3B80"/>
    <w:rsid w:val="00EA5CE3"/>
    <w:rsid w:val="00EA675D"/>
    <w:rsid w:val="00EA6D05"/>
    <w:rsid w:val="00EB126F"/>
    <w:rsid w:val="00EB2816"/>
    <w:rsid w:val="00EB5E44"/>
    <w:rsid w:val="00EC23F3"/>
    <w:rsid w:val="00ED1795"/>
    <w:rsid w:val="00ED27DE"/>
    <w:rsid w:val="00ED6003"/>
    <w:rsid w:val="00EE0FA8"/>
    <w:rsid w:val="00EE4D1F"/>
    <w:rsid w:val="00EE739F"/>
    <w:rsid w:val="00EE77CF"/>
    <w:rsid w:val="00EE7E11"/>
    <w:rsid w:val="00F00CA0"/>
    <w:rsid w:val="00F03E9C"/>
    <w:rsid w:val="00F046F9"/>
    <w:rsid w:val="00F06377"/>
    <w:rsid w:val="00F11A14"/>
    <w:rsid w:val="00F16C8F"/>
    <w:rsid w:val="00F2095B"/>
    <w:rsid w:val="00F22369"/>
    <w:rsid w:val="00F30388"/>
    <w:rsid w:val="00F33F4E"/>
    <w:rsid w:val="00F34799"/>
    <w:rsid w:val="00F35D4C"/>
    <w:rsid w:val="00F3684D"/>
    <w:rsid w:val="00F37AFC"/>
    <w:rsid w:val="00F4571C"/>
    <w:rsid w:val="00F5020B"/>
    <w:rsid w:val="00F51B9F"/>
    <w:rsid w:val="00F55DE0"/>
    <w:rsid w:val="00F62EE9"/>
    <w:rsid w:val="00F6354E"/>
    <w:rsid w:val="00F67300"/>
    <w:rsid w:val="00F74BC1"/>
    <w:rsid w:val="00F76051"/>
    <w:rsid w:val="00F77D55"/>
    <w:rsid w:val="00F85EE4"/>
    <w:rsid w:val="00F86A65"/>
    <w:rsid w:val="00F963BD"/>
    <w:rsid w:val="00FA34D3"/>
    <w:rsid w:val="00FA3952"/>
    <w:rsid w:val="00FA6EEB"/>
    <w:rsid w:val="00FB1C79"/>
    <w:rsid w:val="00FB2231"/>
    <w:rsid w:val="00FC112C"/>
    <w:rsid w:val="00FC1A72"/>
    <w:rsid w:val="00FC3226"/>
    <w:rsid w:val="00FC3477"/>
    <w:rsid w:val="00FC459A"/>
    <w:rsid w:val="00FC5828"/>
    <w:rsid w:val="00FC6E28"/>
    <w:rsid w:val="00FC6FF4"/>
    <w:rsid w:val="00FD0309"/>
    <w:rsid w:val="00FD35A0"/>
    <w:rsid w:val="00FD44D5"/>
    <w:rsid w:val="00FE47DD"/>
    <w:rsid w:val="00FE4D15"/>
    <w:rsid w:val="00FE534B"/>
    <w:rsid w:val="00FE6E03"/>
    <w:rsid w:val="00FF070A"/>
    <w:rsid w:val="00FF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24E3639"/>
  <w15:docId w15:val="{6EA4773F-9FEA-43D9-B430-BC2D646F7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CCB"/>
    <w:pPr>
      <w:widowControl w:val="0"/>
      <w:spacing w:after="160" w:line="278" w:lineRule="auto"/>
    </w:pPr>
    <w:rPr>
      <w:rFonts w:ascii="Aptos" w:hAnsi="Aptos" w:cs="Aptos"/>
      <w:kern w:val="0"/>
      <w:lang w:val="en-GB"/>
    </w:rPr>
  </w:style>
  <w:style w:type="paragraph" w:styleId="Heading3">
    <w:name w:val="heading 3"/>
    <w:basedOn w:val="Normal"/>
    <w:link w:val="Heading3Char"/>
    <w:uiPriority w:val="9"/>
    <w:qFormat/>
    <w:rsid w:val="009D5CD6"/>
    <w:pPr>
      <w:widowControl/>
      <w:spacing w:before="100" w:beforeAutospacing="1" w:after="100" w:afterAutospacing="1" w:line="240" w:lineRule="auto"/>
      <w:outlineLvl w:val="2"/>
    </w:pPr>
    <w:rPr>
      <w:rFonts w:ascii="PMingLiU" w:eastAsia="PMingLiU" w:hAnsi="PMingLiU" w:cs="PMingLiU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0CCB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lang w:val="en-US"/>
    </w:rPr>
  </w:style>
  <w:style w:type="character" w:styleId="Strong">
    <w:name w:val="Strong"/>
    <w:basedOn w:val="DefaultParagraphFont"/>
    <w:uiPriority w:val="22"/>
    <w:qFormat/>
    <w:rsid w:val="00610CCB"/>
    <w:rPr>
      <w:b/>
      <w:bCs/>
    </w:rPr>
  </w:style>
  <w:style w:type="character" w:styleId="Emphasis">
    <w:name w:val="Emphasis"/>
    <w:basedOn w:val="DefaultParagraphFont"/>
    <w:uiPriority w:val="20"/>
    <w:qFormat/>
    <w:rsid w:val="00610CC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801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80179"/>
    <w:rPr>
      <w:rFonts w:ascii="Aptos" w:hAnsi="Aptos" w:cs="Aptos"/>
      <w:kern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80179"/>
  </w:style>
  <w:style w:type="paragraph" w:styleId="Header">
    <w:name w:val="header"/>
    <w:basedOn w:val="Normal"/>
    <w:link w:val="HeaderChar"/>
    <w:uiPriority w:val="99"/>
    <w:unhideWhenUsed/>
    <w:rsid w:val="009225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22524"/>
    <w:rPr>
      <w:rFonts w:ascii="Aptos" w:hAnsi="Aptos" w:cs="Aptos"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F1013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F1013"/>
    <w:rPr>
      <w:rFonts w:ascii="Aptos" w:hAnsi="Aptos" w:cs="Aptos"/>
      <w:noProof/>
      <w:kern w:val="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0F1013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F1013"/>
    <w:rPr>
      <w:rFonts w:ascii="Aptos" w:hAnsi="Aptos" w:cs="Aptos"/>
      <w:noProof/>
      <w:kern w:val="0"/>
      <w:lang w:val="en-GB"/>
    </w:rPr>
  </w:style>
  <w:style w:type="paragraph" w:styleId="ListParagraph">
    <w:name w:val="List Paragraph"/>
    <w:basedOn w:val="Normal"/>
    <w:uiPriority w:val="34"/>
    <w:qFormat/>
    <w:rsid w:val="00A02296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F77D55"/>
  </w:style>
  <w:style w:type="character" w:styleId="CommentReference">
    <w:name w:val="annotation reference"/>
    <w:basedOn w:val="DefaultParagraphFont"/>
    <w:uiPriority w:val="99"/>
    <w:semiHidden/>
    <w:unhideWhenUsed/>
    <w:rsid w:val="007548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54801"/>
  </w:style>
  <w:style w:type="character" w:customStyle="1" w:styleId="CommentTextChar">
    <w:name w:val="Comment Text Char"/>
    <w:basedOn w:val="DefaultParagraphFont"/>
    <w:link w:val="CommentText"/>
    <w:uiPriority w:val="99"/>
    <w:rsid w:val="00754801"/>
    <w:rPr>
      <w:rFonts w:ascii="Aptos" w:hAnsi="Aptos" w:cs="Aptos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801"/>
    <w:rPr>
      <w:rFonts w:ascii="Aptos" w:hAnsi="Aptos" w:cs="Aptos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80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801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444"/>
    <w:rPr>
      <w:color w:val="0000FF"/>
      <w:u w:val="single"/>
    </w:rPr>
  </w:style>
  <w:style w:type="character" w:customStyle="1" w:styleId="katex-mathml">
    <w:name w:val="katex-mathml"/>
    <w:basedOn w:val="DefaultParagraphFont"/>
    <w:rsid w:val="007E7A30"/>
  </w:style>
  <w:style w:type="character" w:customStyle="1" w:styleId="mord">
    <w:name w:val="mord"/>
    <w:basedOn w:val="DefaultParagraphFont"/>
    <w:rsid w:val="007E7A30"/>
  </w:style>
  <w:style w:type="character" w:customStyle="1" w:styleId="mpunct">
    <w:name w:val="mpunct"/>
    <w:basedOn w:val="DefaultParagraphFont"/>
    <w:rsid w:val="007E7A30"/>
  </w:style>
  <w:style w:type="character" w:customStyle="1" w:styleId="Heading3Char">
    <w:name w:val="Heading 3 Char"/>
    <w:basedOn w:val="DefaultParagraphFont"/>
    <w:link w:val="Heading3"/>
    <w:uiPriority w:val="9"/>
    <w:rsid w:val="009D5CD6"/>
    <w:rPr>
      <w:rFonts w:ascii="PMingLiU" w:eastAsia="PMingLiU" w:hAnsi="PMingLiU" w:cs="PMingLiU"/>
      <w:b/>
      <w:bCs/>
      <w:kern w:val="0"/>
      <w:sz w:val="27"/>
      <w:szCs w:val="27"/>
    </w:rPr>
  </w:style>
  <w:style w:type="character" w:customStyle="1" w:styleId="1">
    <w:name w:val="未解析的提及1"/>
    <w:basedOn w:val="DefaultParagraphFont"/>
    <w:uiPriority w:val="99"/>
    <w:semiHidden/>
    <w:unhideWhenUsed/>
    <w:rsid w:val="007223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6D7"/>
    <w:rPr>
      <w:rFonts w:ascii="Aptos" w:hAnsi="Aptos" w:cs="Aptos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C725DE"/>
    <w:rPr>
      <w:color w:val="954F72" w:themeColor="followedHyperlink"/>
      <w:u w:val="single"/>
    </w:rPr>
  </w:style>
  <w:style w:type="character" w:customStyle="1" w:styleId="2">
    <w:name w:val="未解析的提及2"/>
    <w:basedOn w:val="DefaultParagraphFont"/>
    <w:uiPriority w:val="99"/>
    <w:semiHidden/>
    <w:unhideWhenUsed/>
    <w:rsid w:val="008C03CD"/>
    <w:rPr>
      <w:color w:val="605E5C"/>
      <w:shd w:val="clear" w:color="auto" w:fill="E1DFDD"/>
    </w:rPr>
  </w:style>
  <w:style w:type="character" w:customStyle="1" w:styleId="bzpyqfadein">
    <w:name w:val="bz_pyq_fadein"/>
    <w:basedOn w:val="DefaultParagraphFont"/>
    <w:rsid w:val="005F4720"/>
  </w:style>
  <w:style w:type="character" w:customStyle="1" w:styleId="math-inline">
    <w:name w:val="math-inline"/>
    <w:basedOn w:val="DefaultParagraphFont"/>
    <w:rsid w:val="00460E0D"/>
  </w:style>
  <w:style w:type="character" w:styleId="UnresolvedMention">
    <w:name w:val="Unresolved Mention"/>
    <w:basedOn w:val="DefaultParagraphFont"/>
    <w:uiPriority w:val="99"/>
    <w:semiHidden/>
    <w:unhideWhenUsed/>
    <w:rsid w:val="007166F2"/>
    <w:rPr>
      <w:color w:val="605E5C"/>
      <w:shd w:val="clear" w:color="auto" w:fill="E1DFDD"/>
    </w:rPr>
  </w:style>
  <w:style w:type="character" w:customStyle="1" w:styleId="whitespace-normal">
    <w:name w:val="whitespace-normal"/>
    <w:basedOn w:val="DefaultParagraphFont"/>
    <w:rsid w:val="00B2791E"/>
  </w:style>
  <w:style w:type="paragraph" w:styleId="Title">
    <w:name w:val="Title"/>
    <w:basedOn w:val="Normal"/>
    <w:next w:val="Normal"/>
    <w:link w:val="TitleChar"/>
    <w:uiPriority w:val="10"/>
    <w:qFormat/>
    <w:rsid w:val="001F38DB"/>
    <w:pPr>
      <w:widowControl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F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5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Lisa&#26283;&#26178;&#36039;&#26009;&#22846;\&#24037;&#20316;&#30456;&#38364;&#36039;&#26009;\YMVIP\DIMS%20pilot&#25237;&#31295;\eye\eye_DIMS_pilot_23&#20154;_20250908.dotx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C2CFEFE-7FFC-3C4B-B688-BF4CCC470844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eye_DIMS_pilot_23人_20250908.dotx</Template>
  <TotalTime>1</TotalTime>
  <Pages>1</Pages>
  <Words>117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nbagavalli R</cp:lastModifiedBy>
  <cp:revision>4</cp:revision>
  <cp:lastPrinted>2026-04-14T04:06:00Z</cp:lastPrinted>
  <dcterms:created xsi:type="dcterms:W3CDTF">2026-05-04T05:28:00Z</dcterms:created>
  <dcterms:modified xsi:type="dcterms:W3CDTF">2026-05-08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70d54e-7977-46a8-b738-a0110c672fc5</vt:lpwstr>
  </property>
  <property fmtid="{D5CDD505-2E9C-101B-9397-08002B2CF9AE}" pid="3" name="grammarly_documentId">
    <vt:lpwstr>documentId_2590</vt:lpwstr>
  </property>
  <property fmtid="{D5CDD505-2E9C-101B-9397-08002B2CF9AE}" pid="4" name="grammarly_documentContext">
    <vt:lpwstr>{"goals":[],"domain":"general","emotions":[],"dialect":"american"}</vt:lpwstr>
  </property>
</Properties>
</file>